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070"/>
      </w:tblGrid>
      <w:tr w:rsidR="00EF4E8F" w14:paraId="3336B955" w14:textId="77777777" w:rsidTr="003864D8">
        <w:tc>
          <w:tcPr>
            <w:tcW w:w="3005" w:type="dxa"/>
          </w:tcPr>
          <w:p w14:paraId="7872241F" w14:textId="41D235FD" w:rsidR="00EF4E8F" w:rsidRPr="00EF4E8F" w:rsidRDefault="00EF4E8F" w:rsidP="00EF4E8F">
            <w:pPr>
              <w:spacing w:line="360" w:lineRule="auto"/>
              <w:rPr>
                <w:b/>
                <w:bCs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2g05930.1</w:t>
            </w:r>
          </w:p>
        </w:tc>
        <w:tc>
          <w:tcPr>
            <w:tcW w:w="5070" w:type="dxa"/>
          </w:tcPr>
          <w:p w14:paraId="742EB88D" w14:textId="77777777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Forward primer: </w:t>
            </w:r>
            <w:r w:rsidRPr="00F82669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TCAAGGCACTCTACTCGCC</w:t>
            </w:r>
          </w:p>
          <w:p w14:paraId="4DE09FEA" w14:textId="39BBF5C1" w:rsidR="00EF4E8F" w:rsidRPr="003864D8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Reverse primer: </w:t>
            </w:r>
            <w:r w:rsidRPr="00F82669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CCAGGAGGACGGTATTTCC</w:t>
            </w:r>
          </w:p>
        </w:tc>
      </w:tr>
      <w:tr w:rsidR="00EF4E8F" w14:paraId="2A716603" w14:textId="77777777" w:rsidTr="003864D8">
        <w:tc>
          <w:tcPr>
            <w:tcW w:w="3005" w:type="dxa"/>
          </w:tcPr>
          <w:p w14:paraId="5570D190" w14:textId="31811041" w:rsidR="00EF4E8F" w:rsidRPr="00EF4E8F" w:rsidRDefault="00EF4E8F" w:rsidP="00EF4E8F">
            <w:pPr>
              <w:spacing w:line="360" w:lineRule="auto"/>
              <w:rPr>
                <w:b/>
                <w:bCs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2g05920.1</w:t>
            </w:r>
          </w:p>
        </w:tc>
        <w:tc>
          <w:tcPr>
            <w:tcW w:w="5070" w:type="dxa"/>
          </w:tcPr>
          <w:p w14:paraId="652875E1" w14:textId="64A7ACB4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9C250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AGGTGTGATGGGAGACAGC</w:t>
            </w:r>
          </w:p>
          <w:p w14:paraId="6424596D" w14:textId="7B42833A" w:rsidR="00EF4E8F" w:rsidRPr="003864D8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:</w:t>
            </w:r>
            <w:r w:rsidRPr="009C2500">
              <w:t xml:space="preserve"> </w:t>
            </w:r>
            <w:r w:rsidRPr="009C250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TGGTTCTGGATCGCGACTT</w:t>
            </w:r>
          </w:p>
        </w:tc>
      </w:tr>
      <w:tr w:rsidR="00EF4E8F" w14:paraId="5DD55B80" w14:textId="77777777" w:rsidTr="003864D8">
        <w:tc>
          <w:tcPr>
            <w:tcW w:w="3005" w:type="dxa"/>
          </w:tcPr>
          <w:p w14:paraId="5B6346B2" w14:textId="7CE9BF78" w:rsidR="00EF4E8F" w:rsidRPr="00EF4E8F" w:rsidRDefault="00EF4E8F" w:rsidP="00EF4E8F">
            <w:pPr>
              <w:spacing w:line="360" w:lineRule="auto"/>
              <w:rPr>
                <w:b/>
                <w:bCs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2g05950.1</w:t>
            </w:r>
          </w:p>
        </w:tc>
        <w:tc>
          <w:tcPr>
            <w:tcW w:w="5070" w:type="dxa"/>
          </w:tcPr>
          <w:p w14:paraId="6E694A1E" w14:textId="1FC806B9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9C250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AACACGCTCTATCATCCCCG</w:t>
            </w:r>
          </w:p>
          <w:p w14:paraId="0A9C110E" w14:textId="62508FC3" w:rsidR="00EF4E8F" w:rsidRPr="003864D8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: </w:t>
            </w:r>
            <w:r w:rsidRPr="009C250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TTCGCAGGAGTTGATGGCT</w:t>
            </w:r>
          </w:p>
        </w:tc>
      </w:tr>
      <w:tr w:rsidR="00EF4E8F" w14:paraId="6C9DB3B0" w14:textId="77777777" w:rsidTr="003864D8">
        <w:tc>
          <w:tcPr>
            <w:tcW w:w="3005" w:type="dxa"/>
          </w:tcPr>
          <w:p w14:paraId="5D24275F" w14:textId="7B3A9AC8" w:rsidR="00EF4E8F" w:rsidRPr="00EF4E8F" w:rsidRDefault="00EF4E8F" w:rsidP="00EF4E8F">
            <w:pPr>
              <w:spacing w:line="360" w:lineRule="auto"/>
              <w:rPr>
                <w:b/>
                <w:bCs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2g05940.1</w:t>
            </w:r>
          </w:p>
        </w:tc>
        <w:tc>
          <w:tcPr>
            <w:tcW w:w="5070" w:type="dxa"/>
          </w:tcPr>
          <w:p w14:paraId="23488068" w14:textId="18CE3DC2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04557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CGGCGAAAACAGGTCTACT</w:t>
            </w:r>
          </w:p>
          <w:p w14:paraId="4F075A9A" w14:textId="6EAF3FFF" w:rsidR="00EF4E8F" w:rsidRPr="003864D8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04557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ACCTTTAGCCTCATGCCGT</w:t>
            </w:r>
          </w:p>
        </w:tc>
      </w:tr>
      <w:tr w:rsidR="00EF4E8F" w14:paraId="68FDC7D9" w14:textId="77777777" w:rsidTr="003864D8">
        <w:tc>
          <w:tcPr>
            <w:tcW w:w="3005" w:type="dxa"/>
          </w:tcPr>
          <w:p w14:paraId="790366B0" w14:textId="6F992616" w:rsidR="00EF4E8F" w:rsidRPr="00EF4E8F" w:rsidRDefault="00EF4E8F" w:rsidP="00EF4E8F">
            <w:pPr>
              <w:spacing w:line="360" w:lineRule="auto"/>
              <w:rPr>
                <w:b/>
                <w:bCs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4g04580.1</w:t>
            </w:r>
          </w:p>
        </w:tc>
        <w:tc>
          <w:tcPr>
            <w:tcW w:w="5070" w:type="dxa"/>
          </w:tcPr>
          <w:p w14:paraId="174D50B1" w14:textId="77777777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Forward primer: </w:t>
            </w:r>
            <w:r w:rsidRPr="000B5C43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GGAACCGATTTGCACATCC</w:t>
            </w:r>
          </w:p>
          <w:p w14:paraId="1287629B" w14:textId="5B703FC8" w:rsidR="00EF4E8F" w:rsidRPr="003864D8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Reverse primer: </w:t>
            </w:r>
            <w:r w:rsidRPr="000B5C43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AGCTACAACTCTGTCGCCA</w:t>
            </w:r>
          </w:p>
        </w:tc>
      </w:tr>
      <w:tr w:rsidR="00EF4E8F" w14:paraId="2B2E74B3" w14:textId="77777777" w:rsidTr="003864D8">
        <w:tc>
          <w:tcPr>
            <w:tcW w:w="3005" w:type="dxa"/>
          </w:tcPr>
          <w:p w14:paraId="6AE8ACF7" w14:textId="200BAD01" w:rsidR="00EF4E8F" w:rsidRPr="00EF4E8F" w:rsidRDefault="00EF4E8F" w:rsidP="00EF4E8F">
            <w:pPr>
              <w:spacing w:line="360" w:lineRule="auto"/>
              <w:rPr>
                <w:b/>
                <w:bCs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1g04710.1</w:t>
            </w:r>
          </w:p>
        </w:tc>
        <w:tc>
          <w:tcPr>
            <w:tcW w:w="5070" w:type="dxa"/>
          </w:tcPr>
          <w:p w14:paraId="01499982" w14:textId="77777777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Forward primer: </w:t>
            </w:r>
            <w:r w:rsidRPr="00FC6219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ACACAGCTCTTGCATACGGA</w:t>
            </w:r>
          </w:p>
          <w:p w14:paraId="7B407776" w14:textId="3D45183C" w:rsidR="00EF4E8F" w:rsidRPr="003864D8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Reverse primer: </w:t>
            </w:r>
            <w:r w:rsidRPr="00FC6219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GCCATGGGTTGTCGAGTTT</w:t>
            </w:r>
          </w:p>
        </w:tc>
      </w:tr>
      <w:tr w:rsidR="00EF4E8F" w14:paraId="4ECD9284" w14:textId="77777777" w:rsidTr="003864D8">
        <w:tc>
          <w:tcPr>
            <w:tcW w:w="3005" w:type="dxa"/>
          </w:tcPr>
          <w:p w14:paraId="303FC015" w14:textId="0398FF64" w:rsidR="00EF4E8F" w:rsidRPr="00EF4E8F" w:rsidRDefault="00EF4E8F" w:rsidP="00EF4E8F">
            <w:pPr>
              <w:spacing w:line="360" w:lineRule="auto"/>
              <w:rPr>
                <w:b/>
                <w:bCs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9g00930.1</w:t>
            </w:r>
          </w:p>
        </w:tc>
        <w:tc>
          <w:tcPr>
            <w:tcW w:w="5070" w:type="dxa"/>
          </w:tcPr>
          <w:p w14:paraId="2CE66534" w14:textId="77777777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Forward primer: </w:t>
            </w:r>
            <w:r w:rsidRPr="00FC6219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TCCGAATGTCTCCAACCCC</w:t>
            </w:r>
          </w:p>
          <w:p w14:paraId="18B8C34B" w14:textId="319170FE" w:rsidR="00EF4E8F" w:rsidRPr="003864D8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Reverse primer: </w:t>
            </w:r>
            <w:r w:rsidRPr="00FC6219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GTGGTAGATGTCTCGACCG</w:t>
            </w:r>
          </w:p>
        </w:tc>
      </w:tr>
      <w:tr w:rsidR="00EF4E8F" w14:paraId="0E5A7F47" w14:textId="77777777" w:rsidTr="003864D8">
        <w:tc>
          <w:tcPr>
            <w:tcW w:w="3005" w:type="dxa"/>
          </w:tcPr>
          <w:p w14:paraId="3F7AB34A" w14:textId="5890142A" w:rsidR="00EF4E8F" w:rsidRPr="00EF4E8F" w:rsidRDefault="00EF4E8F" w:rsidP="00EF4E8F">
            <w:pPr>
              <w:spacing w:line="360" w:lineRule="auto"/>
              <w:rPr>
                <w:b/>
                <w:bCs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3g05820.1</w:t>
            </w:r>
          </w:p>
        </w:tc>
        <w:tc>
          <w:tcPr>
            <w:tcW w:w="5070" w:type="dxa"/>
          </w:tcPr>
          <w:p w14:paraId="33885EDC" w14:textId="5FB66C8F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84E64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TCCAACCCCAACCTCTGAC</w:t>
            </w:r>
          </w:p>
          <w:p w14:paraId="613CE67D" w14:textId="7852E932" w:rsidR="00EF4E8F" w:rsidRPr="003864D8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E41E2D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ACCGTTGGTACTGGCGTAA</w:t>
            </w:r>
          </w:p>
        </w:tc>
      </w:tr>
      <w:tr w:rsidR="00EF4E8F" w14:paraId="4C7E9407" w14:textId="77777777" w:rsidTr="003864D8">
        <w:tc>
          <w:tcPr>
            <w:tcW w:w="3005" w:type="dxa"/>
          </w:tcPr>
          <w:p w14:paraId="4DA2A812" w14:textId="7B9F0F9B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3g05420.1</w:t>
            </w:r>
          </w:p>
        </w:tc>
        <w:tc>
          <w:tcPr>
            <w:tcW w:w="5070" w:type="dxa"/>
          </w:tcPr>
          <w:p w14:paraId="5118DA86" w14:textId="7EC6C847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84E64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CCGGAATAAAGAATTCGCCA</w:t>
            </w:r>
          </w:p>
          <w:p w14:paraId="74168C35" w14:textId="76188597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84E64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AACTCCTGCTGCAGTAAGTG</w:t>
            </w:r>
          </w:p>
        </w:tc>
      </w:tr>
      <w:tr w:rsidR="00EF4E8F" w14:paraId="143B9D8D" w14:textId="77777777" w:rsidTr="003864D8">
        <w:tc>
          <w:tcPr>
            <w:tcW w:w="3005" w:type="dxa"/>
          </w:tcPr>
          <w:p w14:paraId="5BC65C66" w14:textId="79C14B9D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8g00430.1</w:t>
            </w:r>
          </w:p>
        </w:tc>
        <w:tc>
          <w:tcPr>
            <w:tcW w:w="5070" w:type="dxa"/>
          </w:tcPr>
          <w:p w14:paraId="2CA2B001" w14:textId="4BC8C444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E641A5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CGGGTGATGTATGGCGTTA</w:t>
            </w:r>
          </w:p>
          <w:p w14:paraId="63D3AA64" w14:textId="55A53166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E641A5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GCTGATGTAGAAAGGTTCAAGC</w:t>
            </w:r>
          </w:p>
        </w:tc>
      </w:tr>
      <w:tr w:rsidR="00EF4E8F" w14:paraId="3DF714D7" w14:textId="77777777" w:rsidTr="003864D8">
        <w:tc>
          <w:tcPr>
            <w:tcW w:w="3005" w:type="dxa"/>
          </w:tcPr>
          <w:p w14:paraId="7B4E854B" w14:textId="5368C085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3g01890.1</w:t>
            </w:r>
          </w:p>
        </w:tc>
        <w:tc>
          <w:tcPr>
            <w:tcW w:w="5070" w:type="dxa"/>
          </w:tcPr>
          <w:p w14:paraId="60CB78A6" w14:textId="62E9C628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961FD9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GCTTTCCCAGACAGCTACA</w:t>
            </w:r>
          </w:p>
          <w:p w14:paraId="0E5C77F9" w14:textId="3AC05986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961FD9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ATGAACCCTGTGCCCAAGA</w:t>
            </w:r>
          </w:p>
        </w:tc>
      </w:tr>
      <w:tr w:rsidR="00EF4E8F" w14:paraId="48E151E0" w14:textId="77777777" w:rsidTr="003864D8">
        <w:tc>
          <w:tcPr>
            <w:tcW w:w="3005" w:type="dxa"/>
          </w:tcPr>
          <w:p w14:paraId="786E760B" w14:textId="6FA36E6E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2g02040.1</w:t>
            </w:r>
          </w:p>
        </w:tc>
        <w:tc>
          <w:tcPr>
            <w:tcW w:w="5070" w:type="dxa"/>
          </w:tcPr>
          <w:p w14:paraId="529C48E2" w14:textId="644B49CC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D0EB5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TTGACAAAGGACATGCCCG</w:t>
            </w:r>
          </w:p>
          <w:p w14:paraId="40B37510" w14:textId="37087844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D0EB5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GGCAACGTAGGAGACATCC</w:t>
            </w:r>
          </w:p>
        </w:tc>
      </w:tr>
      <w:tr w:rsidR="00EF4E8F" w14:paraId="58A2B758" w14:textId="77777777" w:rsidTr="003864D8">
        <w:tc>
          <w:tcPr>
            <w:tcW w:w="3005" w:type="dxa"/>
          </w:tcPr>
          <w:p w14:paraId="554A04EE" w14:textId="79702A1D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9g02930.1</w:t>
            </w:r>
          </w:p>
        </w:tc>
        <w:tc>
          <w:tcPr>
            <w:tcW w:w="5070" w:type="dxa"/>
          </w:tcPr>
          <w:p w14:paraId="7D07391C" w14:textId="5D0F3699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352DB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AGCCCACTAAACCTGGACC</w:t>
            </w:r>
          </w:p>
          <w:p w14:paraId="13AC1048" w14:textId="5CAF2F51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352DB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TGGGACTTCACCGTTCTCC</w:t>
            </w:r>
          </w:p>
        </w:tc>
      </w:tr>
      <w:tr w:rsidR="00EF4E8F" w14:paraId="47F3B9C6" w14:textId="77777777" w:rsidTr="003864D8">
        <w:tc>
          <w:tcPr>
            <w:tcW w:w="3005" w:type="dxa"/>
          </w:tcPr>
          <w:p w14:paraId="0750E911" w14:textId="1D7043D3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2g03130.1</w:t>
            </w:r>
          </w:p>
        </w:tc>
        <w:tc>
          <w:tcPr>
            <w:tcW w:w="5070" w:type="dxa"/>
          </w:tcPr>
          <w:p w14:paraId="36845738" w14:textId="59CBDAC3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352DB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ACTCCCGAATCCCTGCAAA</w:t>
            </w:r>
          </w:p>
          <w:p w14:paraId="4609E002" w14:textId="63B0641E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352DB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CAACAGCTTTAACAGTGCGA</w:t>
            </w:r>
          </w:p>
        </w:tc>
      </w:tr>
      <w:tr w:rsidR="00EF4E8F" w14:paraId="17887444" w14:textId="77777777" w:rsidTr="003864D8">
        <w:tc>
          <w:tcPr>
            <w:tcW w:w="3005" w:type="dxa"/>
          </w:tcPr>
          <w:p w14:paraId="1C5162DA" w14:textId="47B0112F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3g00600.1</w:t>
            </w:r>
          </w:p>
        </w:tc>
        <w:tc>
          <w:tcPr>
            <w:tcW w:w="5070" w:type="dxa"/>
          </w:tcPr>
          <w:p w14:paraId="7E1E239A" w14:textId="1FCA1579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3F5F47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CGTCGCCTCCTTAGCTCTA</w:t>
            </w:r>
          </w:p>
          <w:p w14:paraId="794A00C3" w14:textId="5AE69FD3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3F5F47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TGGTGCTGGTAGTCGAACC</w:t>
            </w:r>
          </w:p>
        </w:tc>
      </w:tr>
      <w:tr w:rsidR="00EF4E8F" w14:paraId="06207DDB" w14:textId="77777777" w:rsidTr="003864D8">
        <w:tc>
          <w:tcPr>
            <w:tcW w:w="3005" w:type="dxa"/>
          </w:tcPr>
          <w:p w14:paraId="5976D076" w14:textId="5A9A604B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13g02010.1</w:t>
            </w:r>
          </w:p>
        </w:tc>
        <w:tc>
          <w:tcPr>
            <w:tcW w:w="5070" w:type="dxa"/>
          </w:tcPr>
          <w:p w14:paraId="569D3670" w14:textId="594C1E5F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E206B2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TCGCTCTTGTCTCCTCTGC</w:t>
            </w:r>
          </w:p>
          <w:p w14:paraId="3E282106" w14:textId="3AD62355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Reverse primer- </w:t>
            </w:r>
            <w:r w:rsidRPr="00E206B2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ACGGTATCACCAACTTGAACAGT</w:t>
            </w:r>
          </w:p>
        </w:tc>
      </w:tr>
      <w:tr w:rsidR="00EF4E8F" w14:paraId="473285D3" w14:textId="77777777" w:rsidTr="003864D8">
        <w:tc>
          <w:tcPr>
            <w:tcW w:w="3005" w:type="dxa"/>
          </w:tcPr>
          <w:p w14:paraId="41D8D311" w14:textId="626836DB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9g03670.1</w:t>
            </w:r>
          </w:p>
        </w:tc>
        <w:tc>
          <w:tcPr>
            <w:tcW w:w="5070" w:type="dxa"/>
          </w:tcPr>
          <w:p w14:paraId="06C3292D" w14:textId="2C46C18A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44A3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AGTCGAAGCTGTGGAACTCG</w:t>
            </w:r>
          </w:p>
          <w:p w14:paraId="362609B8" w14:textId="6BCBA049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44A3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CAGAACGGGCGTTTTTCCT</w:t>
            </w:r>
          </w:p>
        </w:tc>
      </w:tr>
      <w:tr w:rsidR="00EF4E8F" w14:paraId="3DE6AADE" w14:textId="77777777" w:rsidTr="003864D8">
        <w:tc>
          <w:tcPr>
            <w:tcW w:w="3005" w:type="dxa"/>
          </w:tcPr>
          <w:p w14:paraId="2EECD70B" w14:textId="75EAC8A0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1g05680.1</w:t>
            </w:r>
          </w:p>
        </w:tc>
        <w:tc>
          <w:tcPr>
            <w:tcW w:w="5070" w:type="dxa"/>
          </w:tcPr>
          <w:p w14:paraId="222EA023" w14:textId="5886DA6F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44A3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AACTACGTTGGCTGCACCC</w:t>
            </w:r>
          </w:p>
          <w:p w14:paraId="4F02997C" w14:textId="1048A1CA" w:rsidR="00EF4E8F" w:rsidRDefault="00EF4E8F" w:rsidP="00EF4E8F">
            <w:pPr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C44A3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AGGGAAGGCGTGTTGGTAA</w:t>
            </w:r>
          </w:p>
        </w:tc>
      </w:tr>
      <w:tr w:rsidR="00EF4E8F" w14:paraId="36909E9D" w14:textId="77777777" w:rsidTr="003864D8">
        <w:tc>
          <w:tcPr>
            <w:tcW w:w="3005" w:type="dxa"/>
          </w:tcPr>
          <w:p w14:paraId="529A845D" w14:textId="20E6F997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5g00040.1</w:t>
            </w:r>
          </w:p>
        </w:tc>
        <w:tc>
          <w:tcPr>
            <w:tcW w:w="5070" w:type="dxa"/>
          </w:tcPr>
          <w:p w14:paraId="45366767" w14:textId="62747F78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FF51E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CTCGAAGTCGCACACAGTT</w:t>
            </w:r>
          </w:p>
          <w:p w14:paraId="0CD4C259" w14:textId="1D795A56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FF51E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AATGATGCATTCTGCTCCGC</w:t>
            </w:r>
          </w:p>
        </w:tc>
      </w:tr>
      <w:tr w:rsidR="00EF4E8F" w14:paraId="138D3DE8" w14:textId="77777777" w:rsidTr="003864D8">
        <w:tc>
          <w:tcPr>
            <w:tcW w:w="3005" w:type="dxa"/>
          </w:tcPr>
          <w:p w14:paraId="14E6D69B" w14:textId="1A9E86B0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1g03760.1</w:t>
            </w:r>
          </w:p>
        </w:tc>
        <w:tc>
          <w:tcPr>
            <w:tcW w:w="5070" w:type="dxa"/>
          </w:tcPr>
          <w:p w14:paraId="2003621A" w14:textId="25B01BA2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FF51E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ATCCCAACCATCCTCGCTC</w:t>
            </w:r>
          </w:p>
          <w:p w14:paraId="76C3A9AF" w14:textId="370BD3D7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FF51E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GAGCCGCGGATGTTGTAGTA</w:t>
            </w:r>
          </w:p>
        </w:tc>
      </w:tr>
      <w:tr w:rsidR="00EF4E8F" w14:paraId="7D208A5A" w14:textId="77777777" w:rsidTr="003864D8">
        <w:tc>
          <w:tcPr>
            <w:tcW w:w="3005" w:type="dxa"/>
          </w:tcPr>
          <w:p w14:paraId="42EBC94A" w14:textId="009A2145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lastRenderedPageBreak/>
              <w:t>Bcin03g00690.1</w:t>
            </w:r>
          </w:p>
        </w:tc>
        <w:tc>
          <w:tcPr>
            <w:tcW w:w="5070" w:type="dxa"/>
          </w:tcPr>
          <w:p w14:paraId="3A9B6617" w14:textId="0AC9F1BA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FF51E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ACGAAAAAGCCCTCCGTGA</w:t>
            </w:r>
          </w:p>
          <w:p w14:paraId="6A95E7DC" w14:textId="5F8BE1D6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FF51EB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CGAAAACGCTGGATTTCCG</w:t>
            </w:r>
          </w:p>
        </w:tc>
      </w:tr>
      <w:tr w:rsidR="00EF4E8F" w14:paraId="2C7FA6F7" w14:textId="77777777" w:rsidTr="003864D8">
        <w:tc>
          <w:tcPr>
            <w:tcW w:w="3005" w:type="dxa"/>
          </w:tcPr>
          <w:p w14:paraId="7D82E4A0" w14:textId="3989368C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5g00740.1</w:t>
            </w:r>
          </w:p>
        </w:tc>
        <w:tc>
          <w:tcPr>
            <w:tcW w:w="5070" w:type="dxa"/>
          </w:tcPr>
          <w:p w14:paraId="5EAD67CE" w14:textId="518E966C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0367B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AGTTAGCCTTGCAACAGCG</w:t>
            </w:r>
          </w:p>
          <w:p w14:paraId="2189C603" w14:textId="7E7DD4B9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0367B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AACATAGGAGGCAACGGAGC</w:t>
            </w:r>
          </w:p>
        </w:tc>
      </w:tr>
      <w:tr w:rsidR="00EF4E8F" w14:paraId="25384AEC" w14:textId="77777777" w:rsidTr="003864D8">
        <w:tc>
          <w:tcPr>
            <w:tcW w:w="3005" w:type="dxa"/>
          </w:tcPr>
          <w:p w14:paraId="2D911D4E" w14:textId="789F2FF0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  <w:t>Bcin01g03350.1</w:t>
            </w:r>
          </w:p>
        </w:tc>
        <w:tc>
          <w:tcPr>
            <w:tcW w:w="5070" w:type="dxa"/>
          </w:tcPr>
          <w:p w14:paraId="38F5B8E6" w14:textId="64F84A8C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Forward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0367B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CACTATACACCTCCCGTCGC</w:t>
            </w:r>
          </w:p>
          <w:p w14:paraId="331E0BD5" w14:textId="4A5AC1B9" w:rsid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</w:pP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Reverse primer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:</w:t>
            </w:r>
            <w:r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 xml:space="preserve"> </w:t>
            </w:r>
            <w:r w:rsidRPr="000367B0">
              <w:rPr>
                <w:rFonts w:ascii="Andale Mono" w:hAnsi="Andale Mono" w:cs="Andale Mono"/>
                <w:color w:val="262626"/>
                <w:sz w:val="20"/>
                <w:szCs w:val="20"/>
                <w:lang w:val="en-GB"/>
              </w:rPr>
              <w:t>TGAAGTGTGTTGAGAGGCCG</w:t>
            </w:r>
          </w:p>
        </w:tc>
      </w:tr>
      <w:tr w:rsidR="00EF4E8F" w14:paraId="3090DB0F" w14:textId="77777777" w:rsidTr="003864D8">
        <w:tc>
          <w:tcPr>
            <w:tcW w:w="3005" w:type="dxa"/>
          </w:tcPr>
          <w:p w14:paraId="64A417BF" w14:textId="0F5347AB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b/>
                <w:bCs/>
                <w:sz w:val="20"/>
                <w:szCs w:val="20"/>
                <w:lang w:val="en-GB"/>
              </w:rPr>
              <w:t>UBQ</w:t>
            </w:r>
          </w:p>
        </w:tc>
        <w:tc>
          <w:tcPr>
            <w:tcW w:w="5070" w:type="dxa"/>
          </w:tcPr>
          <w:p w14:paraId="525F2FED" w14:textId="04725857" w:rsidR="00EF4E8F" w:rsidRP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F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 xml:space="preserve">orward primer: 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CAAGGTTACCGACAACAATA</w:t>
            </w:r>
          </w:p>
          <w:p w14:paraId="062FF8CB" w14:textId="142BF0B3" w:rsidR="00EF4E8F" w:rsidRP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R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 xml:space="preserve">everse primer: 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GCATCCATCAACTTCTTCAA</w:t>
            </w:r>
          </w:p>
        </w:tc>
      </w:tr>
      <w:tr w:rsidR="00EF4E8F" w14:paraId="238BED27" w14:textId="77777777" w:rsidTr="003864D8">
        <w:tc>
          <w:tcPr>
            <w:tcW w:w="3005" w:type="dxa"/>
          </w:tcPr>
          <w:p w14:paraId="3FEA7D7D" w14:textId="4093C36D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b/>
                <w:bCs/>
                <w:sz w:val="20"/>
                <w:szCs w:val="20"/>
                <w:lang w:val="en-GB"/>
              </w:rPr>
              <w:t>UCE</w:t>
            </w:r>
          </w:p>
        </w:tc>
        <w:tc>
          <w:tcPr>
            <w:tcW w:w="5070" w:type="dxa"/>
          </w:tcPr>
          <w:p w14:paraId="50EBB007" w14:textId="4C02F7EC" w:rsidR="00EF4E8F" w:rsidRP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F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 xml:space="preserve">orward primer: 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ATCACCCAAACATCAACT</w:t>
            </w:r>
          </w:p>
          <w:p w14:paraId="21DCF602" w14:textId="78A944DC" w:rsidR="00EF4E8F" w:rsidRP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R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 xml:space="preserve">everse primer: 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CATAGAGCAGATGGACAA</w:t>
            </w:r>
          </w:p>
        </w:tc>
      </w:tr>
      <w:tr w:rsidR="00EF4E8F" w14:paraId="509107AC" w14:textId="77777777" w:rsidTr="003864D8">
        <w:tc>
          <w:tcPr>
            <w:tcW w:w="3005" w:type="dxa"/>
          </w:tcPr>
          <w:p w14:paraId="3D514B81" w14:textId="18A185BB" w:rsidR="00EF4E8F" w:rsidRPr="00EF4E8F" w:rsidRDefault="00EF4E8F" w:rsidP="00EF4E8F">
            <w:pPr>
              <w:spacing w:line="360" w:lineRule="auto"/>
              <w:rPr>
                <w:rFonts w:ascii="Andale Mono" w:hAnsi="Andale Mono" w:cs="Andale Mono"/>
                <w:b/>
                <w:bCs/>
                <w:color w:val="262626"/>
                <w:sz w:val="20"/>
                <w:szCs w:val="20"/>
                <w:lang w:val="en-GB"/>
              </w:rPr>
            </w:pPr>
            <w:r w:rsidRPr="00EF4E8F">
              <w:rPr>
                <w:b/>
                <w:bCs/>
                <w:sz w:val="20"/>
                <w:szCs w:val="20"/>
                <w:lang w:val="en-GB"/>
              </w:rPr>
              <w:t>GAPDH</w:t>
            </w:r>
          </w:p>
        </w:tc>
        <w:tc>
          <w:tcPr>
            <w:tcW w:w="5070" w:type="dxa"/>
          </w:tcPr>
          <w:p w14:paraId="0B0C25E3" w14:textId="0EAE3F7E" w:rsidR="00EF4E8F" w:rsidRP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F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 xml:space="preserve">orward primer: 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TGCCAAGAAGGTTGTTATC</w:t>
            </w:r>
          </w:p>
          <w:p w14:paraId="72CA7B30" w14:textId="3EC246D1" w:rsidR="00EF4E8F" w:rsidRPr="00EF4E8F" w:rsidRDefault="00EF4E8F" w:rsidP="00EF4E8F">
            <w:pPr>
              <w:autoSpaceDE w:val="0"/>
              <w:autoSpaceDN w:val="0"/>
              <w:adjustRightInd w:val="0"/>
              <w:spacing w:line="360" w:lineRule="auto"/>
              <w:rPr>
                <w:rFonts w:ascii="Andale Mono" w:hAnsi="Andale Mono"/>
                <w:sz w:val="20"/>
                <w:szCs w:val="20"/>
                <w:lang w:val="en-GB"/>
              </w:rPr>
            </w:pP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R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 xml:space="preserve">everse primer: </w:t>
            </w:r>
            <w:r w:rsidRPr="00EF4E8F">
              <w:rPr>
                <w:rFonts w:ascii="Andale Mono" w:hAnsi="Andale Mono"/>
                <w:sz w:val="20"/>
                <w:szCs w:val="20"/>
                <w:lang w:val="en-GB"/>
              </w:rPr>
              <w:t>TGTAGGTCTCGTTGTTGA</w:t>
            </w:r>
          </w:p>
        </w:tc>
      </w:tr>
    </w:tbl>
    <w:p w14:paraId="60756D8B" w14:textId="77777777" w:rsidR="003864D8" w:rsidRDefault="003864D8"/>
    <w:sectPr w:rsidR="003864D8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B09393" w14:textId="77777777" w:rsidR="00833551" w:rsidRDefault="00833551" w:rsidP="00EF4E8F">
      <w:pPr>
        <w:spacing w:after="0" w:line="240" w:lineRule="auto"/>
      </w:pPr>
      <w:r>
        <w:separator/>
      </w:r>
    </w:p>
  </w:endnote>
  <w:endnote w:type="continuationSeparator" w:id="0">
    <w:p w14:paraId="6265E0D5" w14:textId="77777777" w:rsidR="00833551" w:rsidRDefault="00833551" w:rsidP="00EF4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dale Mono">
    <w:panose1 w:val="020B0509000000000004"/>
    <w:charset w:val="00"/>
    <w:family w:val="modern"/>
    <w:pitch w:val="fixed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7C882A" w14:textId="77777777" w:rsidR="00833551" w:rsidRDefault="00833551" w:rsidP="00EF4E8F">
      <w:pPr>
        <w:spacing w:after="0" w:line="240" w:lineRule="auto"/>
      </w:pPr>
      <w:r>
        <w:separator/>
      </w:r>
    </w:p>
  </w:footnote>
  <w:footnote w:type="continuationSeparator" w:id="0">
    <w:p w14:paraId="412E3DBE" w14:textId="77777777" w:rsidR="00833551" w:rsidRDefault="00833551" w:rsidP="00EF4E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EA7B1F" w14:textId="010A6819" w:rsidR="00EF4E8F" w:rsidRPr="00EF4E8F" w:rsidRDefault="00EF4E8F">
    <w:pPr>
      <w:pStyle w:val="Header"/>
      <w:rPr>
        <w:b/>
        <w:bCs/>
        <w:lang w:val="en-US"/>
      </w:rPr>
    </w:pPr>
    <w:r w:rsidRPr="00EF4E8F">
      <w:rPr>
        <w:b/>
        <w:bCs/>
        <w:lang w:val="en-US"/>
      </w:rPr>
      <w:t>List of primers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D8"/>
    <w:rsid w:val="003864D8"/>
    <w:rsid w:val="00450BB1"/>
    <w:rsid w:val="00566D9A"/>
    <w:rsid w:val="00833551"/>
    <w:rsid w:val="00EF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36CC29"/>
  <w15:chartTrackingRefBased/>
  <w15:docId w15:val="{90164173-563A-9141-B63C-30641C554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4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4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4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4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4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4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4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6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6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64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64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64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64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64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64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4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4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6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4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64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4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4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64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4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86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4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E8F"/>
  </w:style>
  <w:style w:type="paragraph" w:styleId="Footer">
    <w:name w:val="footer"/>
    <w:basedOn w:val="Normal"/>
    <w:link w:val="FooterChar"/>
    <w:uiPriority w:val="99"/>
    <w:unhideWhenUsed/>
    <w:rsid w:val="00EF4E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wari, Ruby</dc:creator>
  <cp:keywords/>
  <dc:description/>
  <cp:lastModifiedBy>Tiwari, Ruby</cp:lastModifiedBy>
  <cp:revision>1</cp:revision>
  <dcterms:created xsi:type="dcterms:W3CDTF">2025-01-03T21:18:00Z</dcterms:created>
  <dcterms:modified xsi:type="dcterms:W3CDTF">2025-01-03T22:34:00Z</dcterms:modified>
</cp:coreProperties>
</file>